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B7C61" w14:textId="77777777" w:rsidR="00D93323" w:rsidRPr="00F628BC" w:rsidRDefault="00D93323" w:rsidP="00D93323">
      <w:pPr>
        <w:pStyle w:val="HJBodytext"/>
        <w:rPr>
          <w:rFonts w:ascii="Times New Roman" w:hAnsi="Times New Roman" w:cs="Times New Roman"/>
          <w:b w:val="0"/>
          <w:bCs w:val="0"/>
          <w:sz w:val="20"/>
          <w:szCs w:val="20"/>
        </w:rPr>
      </w:pPr>
      <w:r w:rsidRPr="00F628BC">
        <w:rPr>
          <w:rFonts w:ascii="Times New Roman" w:hAnsi="Times New Roman" w:cs="Times New Roman"/>
          <w:sz w:val="20"/>
          <w:szCs w:val="20"/>
        </w:rPr>
        <w:t xml:space="preserve">Supplementary Table 3. Clinical treatment-related adverse events by system organ classes, preferred </w:t>
      </w:r>
      <w:proofErr w:type="gramStart"/>
      <w:r w:rsidRPr="00F628BC">
        <w:rPr>
          <w:rFonts w:ascii="Times New Roman" w:hAnsi="Times New Roman" w:cs="Times New Roman"/>
          <w:sz w:val="20"/>
          <w:szCs w:val="20"/>
        </w:rPr>
        <w:t>terms</w:t>
      </w:r>
      <w:proofErr w:type="gramEnd"/>
      <w:r w:rsidRPr="00F628BC">
        <w:rPr>
          <w:rFonts w:ascii="Times New Roman" w:hAnsi="Times New Roman" w:cs="Times New Roman"/>
          <w:sz w:val="20"/>
          <w:szCs w:val="20"/>
        </w:rPr>
        <w:t xml:space="preserve"> and study phases (safety population)</w:t>
      </w:r>
      <w:r w:rsidRPr="00F628BC">
        <w:rPr>
          <w:rFonts w:ascii="Times New Roman" w:hAnsi="Times New Roman" w:cs="Times New Roman"/>
          <w:b w:val="0"/>
          <w:bCs w:val="0"/>
          <w:sz w:val="20"/>
          <w:szCs w:val="20"/>
        </w:rPr>
        <w:t>.</w:t>
      </w:r>
    </w:p>
    <w:p w14:paraId="777F69D4" w14:textId="77777777" w:rsidR="00D93323" w:rsidRPr="00F628BC" w:rsidRDefault="00D93323" w:rsidP="00D93323">
      <w:pPr>
        <w:rPr>
          <w:b/>
          <w:bCs/>
          <w:sz w:val="20"/>
          <w:szCs w:val="20"/>
        </w:rPr>
      </w:pPr>
    </w:p>
    <w:tbl>
      <w:tblPr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2835"/>
        <w:gridCol w:w="1134"/>
        <w:gridCol w:w="1418"/>
        <w:gridCol w:w="992"/>
      </w:tblGrid>
      <w:tr w:rsidR="00D93323" w:rsidRPr="00F628BC" w14:paraId="49D098F6" w14:textId="77777777" w:rsidTr="00D93323">
        <w:trPr>
          <w:trHeight w:val="227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0BECFD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F933B" w14:textId="77777777" w:rsidR="00D93323" w:rsidRPr="00F628BC" w:rsidRDefault="00D93323" w:rsidP="001A5026">
            <w:pPr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1018DF" w14:textId="77777777" w:rsidR="00D93323" w:rsidRPr="00F628BC" w:rsidRDefault="00D93323" w:rsidP="001A50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Treatment pha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70610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D93323" w:rsidRPr="00F628BC" w14:paraId="2B0F77AD" w14:textId="77777777" w:rsidTr="00D93323">
        <w:trPr>
          <w:trHeight w:val="227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288E6AA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SO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05E4AB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Preferred Ter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2256F4" w14:textId="77777777" w:rsidR="00D93323" w:rsidRPr="00F628BC" w:rsidRDefault="00D93323" w:rsidP="001A50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Induction</w:t>
            </w:r>
          </w:p>
          <w:p w14:paraId="6A6E9885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DE03E7" w14:textId="77777777" w:rsidR="00D93323" w:rsidRPr="00F628BC" w:rsidRDefault="00D93323" w:rsidP="001A50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Maintenance</w:t>
            </w:r>
          </w:p>
          <w:p w14:paraId="734889BC" w14:textId="77777777" w:rsidR="00D93323" w:rsidRPr="00F628BC" w:rsidRDefault="00D93323" w:rsidP="001A50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D8E2D0" w14:textId="77777777" w:rsidR="00D93323" w:rsidRPr="00F628BC" w:rsidRDefault="00D93323" w:rsidP="001A50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  <w:p w14:paraId="5B822698" w14:textId="77777777" w:rsidR="00D93323" w:rsidRPr="00F628BC" w:rsidRDefault="00D93323" w:rsidP="001A50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n (%)</w:t>
            </w:r>
          </w:p>
        </w:tc>
      </w:tr>
      <w:tr w:rsidR="00D93323" w:rsidRPr="00F628BC" w14:paraId="5BB42237" w14:textId="77777777" w:rsidTr="00D93323">
        <w:trPr>
          <w:trHeight w:val="227"/>
          <w:jc w:val="center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B6EF541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36414" w14:textId="77777777" w:rsidR="00D93323" w:rsidRPr="00F628BC" w:rsidRDefault="00D93323" w:rsidP="001A5026">
            <w:pPr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epigastric discomf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32635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8 (3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DC261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2 (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6D848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0 (37%)</w:t>
            </w:r>
          </w:p>
        </w:tc>
      </w:tr>
      <w:tr w:rsidR="00D93323" w:rsidRPr="00F628BC" w14:paraId="0CA78ABC" w14:textId="77777777" w:rsidTr="00D93323">
        <w:trPr>
          <w:trHeight w:val="22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16C94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F2003" w14:textId="77777777" w:rsidR="00D93323" w:rsidRPr="00F628BC" w:rsidRDefault="00D93323" w:rsidP="001A5026">
            <w:pPr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naus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C0068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4 (1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89696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5B542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4 (15%)</w:t>
            </w:r>
          </w:p>
        </w:tc>
      </w:tr>
      <w:tr w:rsidR="00D93323" w:rsidRPr="00F628BC" w14:paraId="3252CF7E" w14:textId="77777777" w:rsidTr="00D93323">
        <w:trPr>
          <w:trHeight w:val="22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20C0A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4A8E3" w14:textId="77777777" w:rsidR="00D93323" w:rsidRPr="00F628BC" w:rsidRDefault="00D93323" w:rsidP="001A5026">
            <w:pPr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constip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FCA5C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3 (1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2E03F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1ACE6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3 (11%)</w:t>
            </w:r>
          </w:p>
        </w:tc>
      </w:tr>
      <w:tr w:rsidR="00D93323" w:rsidRPr="00F628BC" w14:paraId="04892B70" w14:textId="77777777" w:rsidTr="00D93323">
        <w:trPr>
          <w:trHeight w:val="22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EE9BE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9F71D" w14:textId="77777777" w:rsidR="00D93323" w:rsidRPr="00F628BC" w:rsidRDefault="00D93323" w:rsidP="001A5026">
            <w:pPr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abdominal 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9EC40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2 (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92F7D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F98E3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2 (7%)</w:t>
            </w:r>
          </w:p>
        </w:tc>
      </w:tr>
      <w:tr w:rsidR="00D93323" w:rsidRPr="00F628BC" w14:paraId="1B1D8454" w14:textId="77777777" w:rsidTr="00D93323">
        <w:trPr>
          <w:trHeight w:val="22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41B9E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42B27" w14:textId="77777777" w:rsidR="00D93323" w:rsidRPr="00F628BC" w:rsidRDefault="00D93323" w:rsidP="001A5026">
            <w:pPr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abdominal pain and constip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85E32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274A4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16E33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4%)</w:t>
            </w:r>
          </w:p>
        </w:tc>
      </w:tr>
      <w:tr w:rsidR="00D93323" w:rsidRPr="00F628BC" w14:paraId="0559A654" w14:textId="77777777" w:rsidTr="00D93323">
        <w:trPr>
          <w:trHeight w:val="22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A5046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66B64" w14:textId="77777777" w:rsidR="00D93323" w:rsidRPr="00F628BC" w:rsidRDefault="00D93323" w:rsidP="001A5026">
            <w:pPr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dyspepsia and naus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2AC9F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5530A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F6319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4%)</w:t>
            </w:r>
          </w:p>
        </w:tc>
      </w:tr>
      <w:tr w:rsidR="00D93323" w:rsidRPr="00F628BC" w14:paraId="7BA38E3C" w14:textId="77777777" w:rsidTr="00D93323">
        <w:trPr>
          <w:trHeight w:val="22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E9BBD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9767A" w14:textId="77777777" w:rsidR="00D93323" w:rsidRPr="00F628BC" w:rsidRDefault="00D93323" w:rsidP="001A5026">
            <w:pPr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epigastric and esophageal discomf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317D5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64DC6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28775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4%)</w:t>
            </w:r>
          </w:p>
        </w:tc>
      </w:tr>
      <w:tr w:rsidR="00D93323" w:rsidRPr="00F628BC" w14:paraId="0D8E9105" w14:textId="77777777" w:rsidTr="00D93323">
        <w:trPr>
          <w:trHeight w:val="22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481DE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6F50A" w14:textId="77777777" w:rsidR="00D93323" w:rsidRPr="00F628BC" w:rsidRDefault="00D93323" w:rsidP="001A5026">
            <w:pPr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gastr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38734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6B86C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DDB9B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4%)</w:t>
            </w:r>
          </w:p>
        </w:tc>
      </w:tr>
      <w:tr w:rsidR="00D93323" w:rsidRPr="00F628BC" w14:paraId="17E2A9E1" w14:textId="77777777" w:rsidTr="00D93323">
        <w:trPr>
          <w:trHeight w:val="22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E19C6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F9A2C" w14:textId="77777777" w:rsidR="00D93323" w:rsidRPr="00F628BC" w:rsidRDefault="00D93323" w:rsidP="001A5026">
            <w:pPr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nausea and vomi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A4A46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0336D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1BED4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4%)</w:t>
            </w:r>
          </w:p>
        </w:tc>
      </w:tr>
      <w:tr w:rsidR="00D93323" w:rsidRPr="00F628BC" w14:paraId="071C5BFC" w14:textId="77777777" w:rsidTr="00D93323">
        <w:trPr>
          <w:trHeight w:val="22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BCE90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06280" w14:textId="77777777" w:rsidR="00D93323" w:rsidRPr="00F628BC" w:rsidRDefault="00D93323" w:rsidP="001A5026">
            <w:pPr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stomach discomf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F8976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96037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CEA7C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4%)</w:t>
            </w:r>
          </w:p>
        </w:tc>
      </w:tr>
      <w:tr w:rsidR="00D93323" w:rsidRPr="00F628BC" w14:paraId="5FA41365" w14:textId="77777777" w:rsidTr="00D93323">
        <w:trPr>
          <w:trHeight w:val="227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018A37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205E9B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DA5F76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24 (8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8D1512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3 (11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6E4042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27 (100%)</w:t>
            </w:r>
          </w:p>
        </w:tc>
      </w:tr>
      <w:tr w:rsidR="00D93323" w:rsidRPr="00F628BC" w14:paraId="256FEA6D" w14:textId="77777777" w:rsidTr="00D93323">
        <w:trPr>
          <w:trHeight w:val="227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488E75A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 xml:space="preserve">GENERAL DISORDERS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0437D" w14:textId="77777777" w:rsidR="00D93323" w:rsidRPr="00F628BC" w:rsidRDefault="00D93323" w:rsidP="001A5026">
            <w:pPr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asthen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9B315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9 (41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7E799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CC78A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9 (41%)</w:t>
            </w:r>
          </w:p>
        </w:tc>
      </w:tr>
      <w:tr w:rsidR="00D93323" w:rsidRPr="00F628BC" w14:paraId="32E4E2FC" w14:textId="77777777" w:rsidTr="00D93323">
        <w:trPr>
          <w:trHeight w:val="22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123A6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ADMINISTRATION SITE CONDITI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17F27" w14:textId="77777777" w:rsidR="00D93323" w:rsidRPr="00F628BC" w:rsidRDefault="00D93323" w:rsidP="001A5026">
            <w:pPr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pyrex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7F1EF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8 (3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90D7A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6EF3D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8 (36%)</w:t>
            </w:r>
          </w:p>
        </w:tc>
      </w:tr>
      <w:tr w:rsidR="00D93323" w:rsidRPr="00F628BC" w14:paraId="06727631" w14:textId="77777777" w:rsidTr="00D93323">
        <w:trPr>
          <w:trHeight w:val="22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49FA3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CEBA3" w14:textId="77777777" w:rsidR="00D93323" w:rsidRPr="00F628BC" w:rsidRDefault="00D93323" w:rsidP="001A5026">
            <w:pPr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drug f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88143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3 (1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3D843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C2B9F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3 (14%)</w:t>
            </w:r>
          </w:p>
        </w:tc>
      </w:tr>
      <w:tr w:rsidR="00D93323" w:rsidRPr="00F628BC" w14:paraId="1C9D5F3B" w14:textId="77777777" w:rsidTr="00D93323">
        <w:trPr>
          <w:trHeight w:val="22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CD9FD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3B4DA" w14:textId="77777777" w:rsidR="00D93323" w:rsidRPr="00F628BC" w:rsidRDefault="00D93323" w:rsidP="001A5026">
            <w:pPr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Influenza like ill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DBF14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8185E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B872B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5%)</w:t>
            </w:r>
          </w:p>
        </w:tc>
      </w:tr>
      <w:tr w:rsidR="00D93323" w:rsidRPr="00F628BC" w14:paraId="013A2BEB" w14:textId="77777777" w:rsidTr="00D93323">
        <w:trPr>
          <w:trHeight w:val="22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B0F68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AF2BB" w14:textId="77777777" w:rsidR="00D93323" w:rsidRPr="00F628BC" w:rsidRDefault="00D93323" w:rsidP="001A5026">
            <w:pPr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pyrexia and asthe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EC3A2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3CD34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43C4D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5%)</w:t>
            </w:r>
          </w:p>
        </w:tc>
      </w:tr>
      <w:tr w:rsidR="00D93323" w:rsidRPr="00F628BC" w14:paraId="62773296" w14:textId="77777777" w:rsidTr="00D93323">
        <w:trPr>
          <w:trHeight w:val="227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B396F6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B324E0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9A6B9F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22 (10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1F8479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29DFAF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22 (100%)</w:t>
            </w:r>
          </w:p>
        </w:tc>
      </w:tr>
      <w:tr w:rsidR="00D93323" w:rsidRPr="00F628BC" w14:paraId="379CD595" w14:textId="77777777" w:rsidTr="00D93323">
        <w:trPr>
          <w:trHeight w:val="227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C81A2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IMMUNE SYSTEM DISORDE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365CEDC" w14:textId="77777777" w:rsidR="00D93323" w:rsidRPr="00F628BC" w:rsidRDefault="00D93323" w:rsidP="001A5026">
            <w:pPr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allergy to chemica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3BDB1CE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5AE42F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10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CF0A953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100%)</w:t>
            </w:r>
          </w:p>
        </w:tc>
      </w:tr>
      <w:tr w:rsidR="00D93323" w:rsidRPr="00F628BC" w14:paraId="65CF9468" w14:textId="77777777" w:rsidTr="00D93323">
        <w:trPr>
          <w:trHeight w:val="227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BA757F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3A3DBD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5F42C4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914181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10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8AC5B6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100%)</w:t>
            </w:r>
          </w:p>
        </w:tc>
      </w:tr>
      <w:tr w:rsidR="00D93323" w:rsidRPr="00F628BC" w14:paraId="5A497C52" w14:textId="77777777" w:rsidTr="00D93323">
        <w:trPr>
          <w:trHeight w:val="227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77D49F2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 xml:space="preserve">MUSCULOSKELETAL AND CONNECTIVE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AC5E5" w14:textId="77777777" w:rsidR="00D93323" w:rsidRPr="00F628BC" w:rsidRDefault="00D93323" w:rsidP="001A5026">
            <w:pPr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musculoskeletal pa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6BB23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2 (6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5D222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B2078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2 (67%)</w:t>
            </w:r>
          </w:p>
        </w:tc>
      </w:tr>
      <w:tr w:rsidR="00D93323" w:rsidRPr="00F628BC" w14:paraId="394545BE" w14:textId="77777777" w:rsidTr="00D93323">
        <w:trPr>
          <w:trHeight w:val="22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33B17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TISSUE DISORD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ED15F" w14:textId="77777777" w:rsidR="00D93323" w:rsidRPr="00F628BC" w:rsidRDefault="00D93323" w:rsidP="001A5026">
            <w:pPr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myalg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3188F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3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1E0C5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8AF99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33%)</w:t>
            </w:r>
          </w:p>
        </w:tc>
      </w:tr>
      <w:tr w:rsidR="00D93323" w:rsidRPr="00F628BC" w14:paraId="74CD7229" w14:textId="77777777" w:rsidTr="00D93323">
        <w:trPr>
          <w:trHeight w:val="227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91569A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B41DD9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E9E7BF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3 (10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6C6307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1FD8D0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3 (100%)</w:t>
            </w:r>
          </w:p>
        </w:tc>
      </w:tr>
      <w:tr w:rsidR="00D93323" w:rsidRPr="00F628BC" w14:paraId="26226023" w14:textId="77777777" w:rsidTr="00D93323">
        <w:trPr>
          <w:trHeight w:val="227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A17D7E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 xml:space="preserve">SKIN AND SUBCUTANEOUS TISSUE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80225" w14:textId="77777777" w:rsidR="00D93323" w:rsidRPr="00F628BC" w:rsidRDefault="00D93323" w:rsidP="001A5026">
            <w:pPr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dermatitis and eczem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72832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DEF70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4 (36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77D64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4 (36%)</w:t>
            </w:r>
          </w:p>
        </w:tc>
      </w:tr>
      <w:tr w:rsidR="00D93323" w:rsidRPr="00F628BC" w14:paraId="597F678E" w14:textId="77777777" w:rsidTr="00D93323">
        <w:trPr>
          <w:trHeight w:val="22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EED65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DISORD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5E488" w14:textId="77777777" w:rsidR="00D93323" w:rsidRPr="00F628BC" w:rsidRDefault="00D93323" w:rsidP="001A5026">
            <w:pPr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dermatitis allerg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CE8A9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65829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2 (1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102A6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2 (18%)</w:t>
            </w:r>
          </w:p>
        </w:tc>
      </w:tr>
      <w:tr w:rsidR="00D93323" w:rsidRPr="00F628BC" w14:paraId="054135C9" w14:textId="77777777" w:rsidTr="00D93323">
        <w:trPr>
          <w:trHeight w:val="22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496D8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B914B" w14:textId="77777777" w:rsidR="00D93323" w:rsidRPr="00F628BC" w:rsidRDefault="00D93323" w:rsidP="001A5026">
            <w:pPr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lichenoid dermat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1C641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FADEA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2 (1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FBF0E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2 (18%)</w:t>
            </w:r>
          </w:p>
        </w:tc>
      </w:tr>
      <w:tr w:rsidR="00D93323" w:rsidRPr="00F628BC" w14:paraId="035FFA22" w14:textId="77777777" w:rsidTr="00D93323">
        <w:trPr>
          <w:trHeight w:val="22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90E40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489DD" w14:textId="77777777" w:rsidR="00D93323" w:rsidRPr="00F628BC" w:rsidRDefault="00D93323" w:rsidP="001A5026">
            <w:pPr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drug erup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9AA3E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4E6E4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A6E8C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9%)</w:t>
            </w:r>
          </w:p>
        </w:tc>
      </w:tr>
      <w:tr w:rsidR="00D93323" w:rsidRPr="00F628BC" w14:paraId="1E2D6580" w14:textId="77777777" w:rsidTr="00D93323">
        <w:trPr>
          <w:trHeight w:val="22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B94D7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9AF36" w14:textId="77777777" w:rsidR="00D93323" w:rsidRPr="00F628BC" w:rsidRDefault="00D93323" w:rsidP="001A5026">
            <w:pPr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ecze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35972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B5869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B8080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9%)</w:t>
            </w:r>
          </w:p>
        </w:tc>
      </w:tr>
      <w:tr w:rsidR="00D93323" w:rsidRPr="00F628BC" w14:paraId="3593C0A9" w14:textId="77777777" w:rsidTr="00D93323">
        <w:trPr>
          <w:trHeight w:val="227"/>
          <w:jc w:val="center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B9F6A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33F7D06" w14:textId="77777777" w:rsidR="00D93323" w:rsidRPr="00F628BC" w:rsidRDefault="00D93323" w:rsidP="001A5026">
            <w:pPr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palmar and plantar erythem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AC2F03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9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9946C24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058A33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9%)</w:t>
            </w:r>
          </w:p>
        </w:tc>
      </w:tr>
      <w:tr w:rsidR="00D93323" w:rsidRPr="00F628BC" w14:paraId="0221A3B5" w14:textId="77777777" w:rsidTr="00D93323">
        <w:trPr>
          <w:trHeight w:val="227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52F03C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D6E34D" w14:textId="77777777" w:rsidR="00D93323" w:rsidRPr="00F628BC" w:rsidRDefault="00D93323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DAA89D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835442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0 (91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44529A" w14:textId="77777777" w:rsidR="00D93323" w:rsidRPr="00F628BC" w:rsidRDefault="00D93323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1 (100%)</w:t>
            </w:r>
          </w:p>
        </w:tc>
      </w:tr>
    </w:tbl>
    <w:p w14:paraId="5F920E59" w14:textId="77777777" w:rsidR="00D93323" w:rsidRPr="0090262F" w:rsidRDefault="00D93323" w:rsidP="00D93323">
      <w:pPr>
        <w:ind w:left="2127"/>
        <w:rPr>
          <w:sz w:val="20"/>
          <w:szCs w:val="20"/>
          <w:lang w:val="en-GB"/>
        </w:rPr>
      </w:pPr>
      <w:r w:rsidRPr="0090262F">
        <w:rPr>
          <w:sz w:val="20"/>
          <w:szCs w:val="20"/>
          <w:lang w:val="en-GB"/>
        </w:rPr>
        <w:t xml:space="preserve">Data are shown as </w:t>
      </w:r>
      <w:r>
        <w:rPr>
          <w:sz w:val="20"/>
          <w:szCs w:val="20"/>
          <w:lang w:val="en-GB"/>
        </w:rPr>
        <w:t xml:space="preserve">absolute number and percentage </w:t>
      </w:r>
      <w:r w:rsidRPr="0090262F">
        <w:rPr>
          <w:sz w:val="20"/>
          <w:szCs w:val="20"/>
          <w:lang w:val="en-GB"/>
        </w:rPr>
        <w:t>(%)</w:t>
      </w:r>
    </w:p>
    <w:p w14:paraId="493CD187" w14:textId="77777777" w:rsidR="00883477" w:rsidRPr="00D93323" w:rsidRDefault="00883477">
      <w:pPr>
        <w:rPr>
          <w:lang w:val="en-GB"/>
        </w:rPr>
      </w:pPr>
    </w:p>
    <w:sectPr w:rsidR="00883477" w:rsidRPr="00D93323" w:rsidSect="00D93323">
      <w:headerReference w:type="default" r:id="rId6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6792D" w14:textId="77777777" w:rsidR="008B1E40" w:rsidRDefault="008B1E40" w:rsidP="000A15AE">
      <w:r>
        <w:separator/>
      </w:r>
    </w:p>
  </w:endnote>
  <w:endnote w:type="continuationSeparator" w:id="0">
    <w:p w14:paraId="497210A8" w14:textId="77777777" w:rsidR="008B1E40" w:rsidRDefault="008B1E40" w:rsidP="000A1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09B79" w14:textId="77777777" w:rsidR="008B1E40" w:rsidRDefault="008B1E40" w:rsidP="000A15AE">
      <w:r>
        <w:separator/>
      </w:r>
    </w:p>
  </w:footnote>
  <w:footnote w:type="continuationSeparator" w:id="0">
    <w:p w14:paraId="09B1FE2C" w14:textId="77777777" w:rsidR="008B1E40" w:rsidRDefault="008B1E40" w:rsidP="000A15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5DD155" w14:textId="72411154" w:rsidR="000A15AE" w:rsidRDefault="000A15AE" w:rsidP="000A15AE">
    <w:pPr>
      <w:pStyle w:val="Header"/>
      <w:rPr>
        <w:i/>
        <w:iCs/>
        <w:sz w:val="20"/>
        <w:szCs w:val="20"/>
      </w:rPr>
    </w:pPr>
    <w:r>
      <w:rPr>
        <w:i/>
        <w:iCs/>
        <w:sz w:val="20"/>
        <w:szCs w:val="20"/>
      </w:rPr>
      <w:t>Sgadari C et al. - Clinical efficacy of the HIV protease-inhibitor Indinavir in combination with chemotherapy for advanced classic Kaposi’s sarcoma treatment: a single-arm, phase II trial in the elderly</w:t>
    </w:r>
  </w:p>
  <w:p w14:paraId="74C6B316" w14:textId="1A6D6825" w:rsidR="000A15AE" w:rsidRDefault="000A15AE">
    <w:pPr>
      <w:pStyle w:val="Header"/>
    </w:pPr>
  </w:p>
  <w:p w14:paraId="1E51C885" w14:textId="77777777" w:rsidR="000A15AE" w:rsidRDefault="000A15A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323"/>
    <w:rsid w:val="000A15AE"/>
    <w:rsid w:val="000B37C1"/>
    <w:rsid w:val="0063714D"/>
    <w:rsid w:val="00883477"/>
    <w:rsid w:val="008B1E40"/>
    <w:rsid w:val="00B941AF"/>
    <w:rsid w:val="00D93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26A20A"/>
  <w15:chartTrackingRefBased/>
  <w15:docId w15:val="{8C3BD2D5-307D-4D4F-A55B-4E5168E86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3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JBodytext">
    <w:name w:val="HJ Body text"/>
    <w:basedOn w:val="Normal"/>
    <w:autoRedefine/>
    <w:rsid w:val="00D93323"/>
    <w:pPr>
      <w:jc w:val="both"/>
    </w:pPr>
    <w:rPr>
      <w:rFonts w:asciiTheme="minorHAnsi" w:hAnsiTheme="minorHAnsi" w:cstheme="minorHAnsi"/>
      <w:b/>
      <w:bCs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0A15AE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15A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A15AE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15AE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6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Sgadari</dc:creator>
  <cp:keywords/>
  <dc:description/>
  <cp:lastModifiedBy>Cecilia Sgadari </cp:lastModifiedBy>
  <cp:revision>3</cp:revision>
  <dcterms:created xsi:type="dcterms:W3CDTF">2024-07-15T09:45:00Z</dcterms:created>
  <dcterms:modified xsi:type="dcterms:W3CDTF">2024-07-15T09:59:00Z</dcterms:modified>
</cp:coreProperties>
</file>